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534C1" w:rsidRPr="005F2771" w:rsidRDefault="009534C1" w:rsidP="009534C1">
      <w:pPr>
        <w:spacing w:after="160" w:line="480" w:lineRule="auto"/>
        <w:rPr>
          <w:rFonts w:ascii="Times New Roman" w:hAnsi="Times New Roman"/>
          <w:sz w:val="24"/>
          <w:szCs w:val="24"/>
        </w:rPr>
      </w:pPr>
      <w:r>
        <w:rPr>
          <w:noProof/>
          <w:lang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956FEEB" wp14:editId="597E5BDB">
                <wp:simplePos x="0" y="0"/>
                <wp:positionH relativeFrom="column">
                  <wp:posOffset>1076325</wp:posOffset>
                </wp:positionH>
                <wp:positionV relativeFrom="paragraph">
                  <wp:posOffset>697865</wp:posOffset>
                </wp:positionV>
                <wp:extent cx="4260850" cy="3528695"/>
                <wp:effectExtent l="0" t="0" r="25400" b="14605"/>
                <wp:wrapNone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60850" cy="3528695"/>
                          <a:chOff x="0" y="0"/>
                          <a:chExt cx="4260850" cy="3528695"/>
                        </a:xfrm>
                      </wpg:grpSpPr>
                      <wpg:grpSp>
                        <wpg:cNvPr id="16" name="Group 16"/>
                        <wpg:cNvGrpSpPr/>
                        <wpg:grpSpPr>
                          <a:xfrm>
                            <a:off x="0" y="0"/>
                            <a:ext cx="3143250" cy="3528695"/>
                            <a:chOff x="21418" y="164239"/>
                            <a:chExt cx="2650490" cy="2867119"/>
                          </a:xfrm>
                        </wpg:grpSpPr>
                        <wpg:grpSp>
                          <wpg:cNvPr id="15" name="Group 15"/>
                          <wpg:cNvGrpSpPr/>
                          <wpg:grpSpPr>
                            <a:xfrm>
                              <a:off x="21418" y="164239"/>
                              <a:ext cx="2650490" cy="2867119"/>
                              <a:chOff x="21418" y="164239"/>
                              <a:chExt cx="2650490" cy="2867119"/>
                            </a:xfrm>
                          </wpg:grpSpPr>
                          <wps:wsp>
                            <wps:cNvPr id="11" name="Text Box 11"/>
                            <wps:cNvSpPr txBox="1"/>
                            <wps:spPr>
                              <a:xfrm>
                                <a:off x="382895" y="2624862"/>
                                <a:ext cx="1927629" cy="40649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9534C1" w:rsidRPr="00A757F1" w:rsidRDefault="009534C1" w:rsidP="009534C1">
                                  <w:pPr>
                                    <w:jc w:val="center"/>
                                  </w:pPr>
                                  <w:r>
                                    <w:t>1:3 matched case control study, cases=19, control=56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29" name="Group 29"/>
                            <wpg:cNvGrpSpPr/>
                            <wpg:grpSpPr>
                              <a:xfrm>
                                <a:off x="21418" y="164239"/>
                                <a:ext cx="2650490" cy="2088940"/>
                                <a:chOff x="2374976" y="867098"/>
                                <a:chExt cx="2590800" cy="2049042"/>
                              </a:xfrm>
                            </wpg:grpSpPr>
                            <wps:wsp>
                              <wps:cNvPr id="1" name="Text Box 1"/>
                              <wps:cNvSpPr txBox="1"/>
                              <wps:spPr>
                                <a:xfrm>
                                  <a:off x="2374976" y="2464409"/>
                                  <a:ext cx="2590800" cy="45173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:rsidR="009534C1" w:rsidRPr="00A757F1" w:rsidRDefault="009534C1" w:rsidP="009534C1">
                                    <w:pPr>
                                      <w:jc w:val="center"/>
                                    </w:pPr>
                                    <w:r>
                                      <w:t xml:space="preserve">A subset of cases (19) admitted from January 2017- July 2018 enrolled for the case control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28" name="Group 28"/>
                              <wpg:cNvGrpSpPr/>
                              <wpg:grpSpPr>
                                <a:xfrm>
                                  <a:off x="2728397" y="867098"/>
                                  <a:ext cx="1884509" cy="1097520"/>
                                  <a:chOff x="2728397" y="867098"/>
                                  <a:chExt cx="1884509" cy="1097520"/>
                                </a:xfrm>
                              </wpg:grpSpPr>
                              <wps:wsp>
                                <wps:cNvPr id="3" name="Text Box 3"/>
                                <wps:cNvSpPr txBox="1"/>
                                <wps:spPr>
                                  <a:xfrm>
                                    <a:off x="2728688" y="1602135"/>
                                    <a:ext cx="1884218" cy="36248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chemeClr val="lt1"/>
                                  </a:solidFill>
                                  <a:ln w="6350">
                                    <a:solidFill>
                                      <a:prstClr val="black"/>
                                    </a:solidFill>
                                  </a:ln>
                                </wps:spPr>
                                <wps:txbx>
                                  <w:txbxContent>
                                    <w:p w:rsidR="009534C1" w:rsidRPr="00A757F1" w:rsidRDefault="009534C1" w:rsidP="009534C1">
                                      <w:pPr>
                                        <w:jc w:val="center"/>
                                      </w:pPr>
                                      <w:r>
                                        <w:t>Descriptive analysis by time, place and person (n=50)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26" name="Group 26"/>
                                <wpg:cNvGrpSpPr/>
                                <wpg:grpSpPr>
                                  <a:xfrm>
                                    <a:off x="2728397" y="867098"/>
                                    <a:ext cx="1884218" cy="699567"/>
                                    <a:chOff x="1661597" y="867098"/>
                                    <a:chExt cx="1884218" cy="699567"/>
                                  </a:xfrm>
                                </wpg:grpSpPr>
                                <wps:wsp>
                                  <wps:cNvPr id="12" name="Straight Arrow Connector 12"/>
                                  <wps:cNvCnPr/>
                                  <wps:spPr>
                                    <a:xfrm>
                                      <a:off x="2556571" y="1279010"/>
                                      <a:ext cx="0" cy="287655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4" name="Text Box 4"/>
                                  <wps:cNvSpPr txBox="1"/>
                                  <wps:spPr>
                                    <a:xfrm>
                                      <a:off x="1661597" y="867098"/>
                                      <a:ext cx="1884218" cy="362483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</wps:spPr>
                                  <wps:txbx>
                                    <w:txbxContent>
                                      <w:p w:rsidR="009534C1" w:rsidRPr="00A757F1" w:rsidRDefault="009534C1" w:rsidP="009534C1">
                                        <w:pPr>
                                          <w:jc w:val="center"/>
                                        </w:pPr>
                                        <w:r>
                                          <w:t>Between 2013-18, 50 melioidosis cases admitted in hospital A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</wpg:grpSp>
                        </wpg:grpSp>
                        <wps:wsp>
                          <wps:cNvPr id="7" name="Straight Arrow Connector 7"/>
                          <wps:cNvCnPr/>
                          <wps:spPr>
                            <a:xfrm>
                              <a:off x="1285309" y="2286371"/>
                              <a:ext cx="0" cy="29492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" name="Straight Arrow Connector 13"/>
                          <wps:cNvCnPr/>
                          <wps:spPr>
                            <a:xfrm>
                              <a:off x="1303020" y="1302066"/>
                              <a:ext cx="0" cy="39032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5" name="Text Box 5"/>
                        <wps:cNvSpPr txBox="1"/>
                        <wps:spPr>
                          <a:xfrm>
                            <a:off x="1746250" y="1549400"/>
                            <a:ext cx="2514600" cy="2857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:rsidR="009534C1" w:rsidRPr="00A757F1" w:rsidRDefault="009534C1" w:rsidP="009534C1">
                              <w:pPr>
                                <w:jc w:val="center"/>
                              </w:pPr>
                              <w:r>
                                <w:t>Excluded all 31 case from 2013-201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Straight Arrow Connector 6"/>
                        <wps:cNvCnPr/>
                        <wps:spPr>
                          <a:xfrm flipV="1">
                            <a:off x="1536700" y="1676400"/>
                            <a:ext cx="198120" cy="952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956FEEB" id="Group 10" o:spid="_x0000_s1026" style="position:absolute;margin-left:84.75pt;margin-top:54.95pt;width:335.5pt;height:277.85pt;z-index:251659264" coordsize="42608,35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">
                <v:group id="Group 16" o:spid="_x0000_s1027" style="position:absolute;width:31432;height:35286" coordorigin="214,1642" coordsize="26504,286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">
                  <v:group id="Group 15" o:spid="_x0000_s1028" style="position:absolute;left:214;top:1642;width:26505;height:28671" coordorigin="214,1642" coordsize="26504,286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1" o:spid="_x0000_s1029" type="#_x0000_t202" style="position:absolute;left:3828;top:26248;width:19277;height:40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" fillcolor="white [3201]" strokeweight=".5pt">
                      <v:textbox>
                        <w:txbxContent>
                          <w:p w:rsidR="009534C1" w:rsidRPr="00A757F1" w:rsidRDefault="009534C1" w:rsidP="009534C1">
                            <w:pPr>
                              <w:jc w:val="center"/>
                            </w:pPr>
                            <w:r>
                              <w:t>1:3 matched case control study, cases=19, control=56</w:t>
                            </w:r>
                          </w:p>
                        </w:txbxContent>
                      </v:textbox>
                    </v:shape>
                    <v:group id="Group 29" o:spid="_x0000_s1030" style="position:absolute;left:214;top:1642;width:26505;height:20889" coordorigin="23749,8670" coordsize="25908,204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    <v:shape id="Text Box 1" o:spid="_x0000_s1031" type="#_x0000_t202" style="position:absolute;left:23749;top:24644;width:25908;height:45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" fillcolor="white [3201]" strokeweight=".5pt">
                        <v:textbox>
                          <w:txbxContent>
                            <w:p w:rsidR="009534C1" w:rsidRPr="00A757F1" w:rsidRDefault="009534C1" w:rsidP="009534C1">
                              <w:pPr>
                                <w:jc w:val="center"/>
                              </w:pPr>
                              <w:r>
                                <w:t xml:space="preserve">A subset of cases (19) admitted from January 2017- July 2018 enrolled for the case control </w:t>
                              </w:r>
                            </w:p>
                          </w:txbxContent>
                        </v:textbox>
                      </v:shape>
                      <v:group id="Group 28" o:spid="_x0000_s1032" style="position:absolute;left:27283;top:8670;width:18846;height:10976" coordorigin="27283,8670" coordsize="18845,109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      <v:shape id="Text Box 3" o:spid="_x0000_s1033" type="#_x0000_t202" style="position:absolute;left:27286;top:16021;width:18843;height:36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B1pwQAAANoAAAAPAAAAZHJzL2Rvd25yZXYueG1sRI9BawIx&#10;FITvhf6H8Aq91WxbkH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JVUHWnBAAAA2gAAAA8AAAAA&#10;AAAAAAAAAAAABwIAAGRycy9kb3ducmV2LnhtbFBLBQYAAAAAAwADALcAAAD1AgAAAAA=&#10;" fillcolor="white [3201]" strokeweight=".5pt">
                          <v:textbox>
                            <w:txbxContent>
                              <w:p w:rsidR="009534C1" w:rsidRPr="00A757F1" w:rsidRDefault="009534C1" w:rsidP="009534C1">
                                <w:pPr>
                                  <w:jc w:val="center"/>
                                </w:pPr>
                                <w:r>
                                  <w:t>Descriptive analysis by time, place and person (n=50)</w:t>
                                </w:r>
                              </w:p>
                            </w:txbxContent>
                          </v:textbox>
                        </v:shape>
                        <v:group id="Group 26" o:spid="_x0000_s1034" style="position:absolute;left:27283;top:8670;width:18843;height:6996" coordorigin="16615,8670" coordsize="18842,6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            <v:shapetype id="_x0000_t32" coordsize="21600,21600" o:spt="32" o:oned="t" path="m,l21600,21600e" filled="f">
                            <v:path arrowok="t" fillok="f" o:connecttype="none"/>
                            <o:lock v:ext="edit" shapetype="t"/>
                          </v:shapetype>
                          <v:shape id="Straight Arrow Connector 12" o:spid="_x0000_s1035" type="#_x0000_t32" style="position:absolute;left:25565;top:12790;width:0;height:28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" strokecolor="#4472c4 [3204]" strokeweight=".5pt">
                            <v:stroke endarrow="block" joinstyle="miter"/>
                          </v:shape>
                          <v:shape id="Text Box 4" o:spid="_x0000_s1036" type="#_x0000_t202" style="position:absolute;left:16615;top:8670;width:18843;height:36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YUdwQAAANoAAAAPAAAAZHJzL2Rvd25yZXYueG1sRI9BawIx&#10;FITvhf6H8Aq91WxLkX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Bq9hR3BAAAA2gAAAA8AAAAA&#10;AAAAAAAAAAAABwIAAGRycy9kb3ducmV2LnhtbFBLBQYAAAAAAwADALcAAAD1AgAAAAA=&#10;" fillcolor="white [3201]" strokeweight=".5pt">
                            <v:textbox>
                              <w:txbxContent>
                                <w:p w:rsidR="009534C1" w:rsidRPr="00A757F1" w:rsidRDefault="009534C1" w:rsidP="009534C1">
                                  <w:pPr>
                                    <w:jc w:val="center"/>
                                  </w:pPr>
                                  <w:r>
                                    <w:t>Between 2013-18, 50 melioidosis cases admitted in hospital A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</v:group>
                  </v:group>
                  <v:shape id="Straight Arrow Connector 7" o:spid="_x0000_s1037" type="#_x0000_t32" style="position:absolute;left:12853;top:22863;width:0;height:294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" strokecolor="#4472c4 [3204]" strokeweight=".5pt">
                    <v:stroke endarrow="block" joinstyle="miter"/>
                  </v:shape>
                  <v:shape id="Straight Arrow Connector 13" o:spid="_x0000_s1038" type="#_x0000_t32" style="position:absolute;left:13030;top:13020;width:0;height:390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" strokecolor="#4472c4 [3204]" strokeweight=".5pt">
                    <v:stroke endarrow="block" joinstyle="miter"/>
                  </v:shape>
                </v:group>
                <v:shape id="Text Box 5" o:spid="_x0000_s1039" type="#_x0000_t202" style="position:absolute;left:17462;top:15494;width:25146;height:28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" fillcolor="white [3201]" strokeweight=".5pt">
                  <v:textbox>
                    <w:txbxContent>
                      <w:p w:rsidR="009534C1" w:rsidRPr="00A757F1" w:rsidRDefault="009534C1" w:rsidP="009534C1">
                        <w:pPr>
                          <w:jc w:val="center"/>
                        </w:pPr>
                        <w:r>
                          <w:t>Excluded all 31 case from 2013-2016</w:t>
                        </w:r>
                      </w:p>
                    </w:txbxContent>
                  </v:textbox>
                </v:shape>
                <v:shape id="Straight Arrow Connector 6" o:spid="_x0000_s1040" type="#_x0000_t32" style="position:absolute;left:15367;top:16764;width:1981;height:9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" strokecolor="#4472c4 [3204]" strokeweight=".5pt">
                  <v:stroke endarrow="block" joinstyle="miter"/>
                </v:shape>
              </v:group>
            </w:pict>
          </mc:Fallback>
        </mc:AlternateContent>
      </w:r>
      <w:r w:rsidR="001D6510">
        <w:t>S1 Fig.</w:t>
      </w:r>
      <w:r>
        <w:t xml:space="preserve"> Flow diagram showing selection of Melioidosis Cases, in the case control study, Udupi District, </w:t>
      </w:r>
      <w:r w:rsidRPr="00F34500">
        <w:t>Karnataka</w:t>
      </w:r>
    </w:p>
    <w:p w:rsidR="009534C1" w:rsidRDefault="009534C1" w:rsidP="009534C1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9534C1" w:rsidRDefault="009534C1" w:rsidP="009534C1">
      <w:pPr>
        <w:spacing w:after="160" w:line="480" w:lineRule="auto"/>
        <w:rPr>
          <w:rFonts w:ascii="Times New Roman" w:hAnsi="Times New Roman"/>
          <w:sz w:val="24"/>
          <w:szCs w:val="24"/>
        </w:rPr>
      </w:pPr>
    </w:p>
    <w:p w:rsidR="009534C1" w:rsidRDefault="009534C1" w:rsidP="009534C1">
      <w:pPr>
        <w:spacing w:after="160" w:line="480" w:lineRule="auto"/>
        <w:rPr>
          <w:rFonts w:ascii="Times New Roman" w:hAnsi="Times New Roman"/>
          <w:sz w:val="24"/>
          <w:szCs w:val="24"/>
        </w:rPr>
      </w:pPr>
    </w:p>
    <w:p w:rsidR="009534C1" w:rsidRPr="005F2771" w:rsidRDefault="009534C1" w:rsidP="009534C1">
      <w:pPr>
        <w:tabs>
          <w:tab w:val="left" w:pos="6030"/>
        </w:tabs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743242" w:rsidRDefault="00743242"/>
    <w:sectPr w:rsidR="007432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4C1"/>
    <w:rsid w:val="001D6510"/>
    <w:rsid w:val="00743242"/>
    <w:rsid w:val="00953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2269B"/>
  <w15:chartTrackingRefBased/>
  <w15:docId w15:val="{6337FA76-5885-45D6-86B4-51E5BD101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4C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Tanzin</dc:creator>
  <cp:keywords/>
  <dc:description/>
  <cp:lastModifiedBy>Tanzin Dikid</cp:lastModifiedBy>
  <cp:revision>2</cp:revision>
  <dcterms:created xsi:type="dcterms:W3CDTF">2022-11-19T17:21:00Z</dcterms:created>
  <dcterms:modified xsi:type="dcterms:W3CDTF">2022-11-19T17:21:00Z</dcterms:modified>
</cp:coreProperties>
</file>